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DCE8A" w14:textId="44438443" w:rsidR="001D6362" w:rsidRPr="00AE0686" w:rsidRDefault="00575EE2" w:rsidP="001D6362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75318645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4 </w:t>
      </w:r>
      <w:r w:rsidR="00372525" w:rsidRPr="0037252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1D6362" w:rsidRPr="00AE068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Multivariable analysis of baseline predictors of attending five or more coaching sessions (n=224)</w:t>
      </w:r>
      <w:bookmarkEnd w:id="0"/>
    </w:p>
    <w:tbl>
      <w:tblPr>
        <w:tblW w:w="9058" w:type="dxa"/>
        <w:tblLayout w:type="fixed"/>
        <w:tblLook w:val="0400" w:firstRow="0" w:lastRow="0" w:firstColumn="0" w:lastColumn="0" w:noHBand="0" w:noVBand="1"/>
      </w:tblPr>
      <w:tblGrid>
        <w:gridCol w:w="3823"/>
        <w:gridCol w:w="1417"/>
        <w:gridCol w:w="1985"/>
        <w:gridCol w:w="1833"/>
      </w:tblGrid>
      <w:tr w:rsidR="0083426D" w:rsidRPr="00AE0686" w14:paraId="26CB531B" w14:textId="77777777" w:rsidTr="0096425F">
        <w:trPr>
          <w:trHeight w:val="7"/>
        </w:trPr>
        <w:tc>
          <w:tcPr>
            <w:tcW w:w="38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1974D3" w14:textId="77777777" w:rsidR="001D6362" w:rsidRPr="00AE0686" w:rsidRDefault="001D6362" w:rsidP="001D636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235" w:type="dxa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A3A3AF" w14:textId="77777777" w:rsidR="001D6362" w:rsidRPr="00AE0686" w:rsidRDefault="001D6362" w:rsidP="001D636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ose</w:t>
            </w:r>
          </w:p>
        </w:tc>
      </w:tr>
      <w:tr w:rsidR="0083426D" w:rsidRPr="00AE0686" w14:paraId="5E980248" w14:textId="77777777" w:rsidTr="0096425F">
        <w:trPr>
          <w:trHeight w:val="42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40072D" w14:textId="77777777" w:rsidR="001D6362" w:rsidRPr="00AE0686" w:rsidRDefault="001D6362" w:rsidP="001D636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060376A" w14:textId="77777777" w:rsidR="001D6362" w:rsidRPr="00AE0686" w:rsidRDefault="001D6362" w:rsidP="001D63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3AD731" w14:textId="77777777" w:rsidR="001D6362" w:rsidRPr="00AE0686" w:rsidRDefault="001D6362" w:rsidP="001D63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5E4C0B" w14:textId="77777777" w:rsidR="001D6362" w:rsidRPr="00AE0686" w:rsidRDefault="001D6362" w:rsidP="001D636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83426D" w:rsidRPr="00AE0686" w14:paraId="75DEA2E5" w14:textId="77777777" w:rsidTr="0096425F">
        <w:trPr>
          <w:trHeight w:val="105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C7E8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E592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379.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021A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7.15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22972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6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741A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83426D" w:rsidRPr="00AE0686" w14:paraId="41C4C2C4" w14:textId="77777777" w:rsidTr="0096425F">
        <w:trPr>
          <w:trHeight w:val="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C155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C797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7C744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0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852AB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83426D" w:rsidRPr="00AE0686" w14:paraId="25BA3BF2" w14:textId="77777777" w:rsidTr="0096425F">
        <w:trPr>
          <w:trHeight w:val="137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09E96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habits with moth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0C1F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E535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3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0CB75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94</w:t>
            </w:r>
          </w:p>
        </w:tc>
      </w:tr>
      <w:tr w:rsidR="0083426D" w:rsidRPr="00AE0686" w14:paraId="4C96BDC7" w14:textId="77777777" w:rsidTr="0096425F">
        <w:trPr>
          <w:trHeight w:val="144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9A70E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urrently studyin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949E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2.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4AE3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7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CF7A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04</w:t>
            </w:r>
          </w:p>
        </w:tc>
      </w:tr>
      <w:tr w:rsidR="0083426D" w:rsidRPr="00AE0686" w14:paraId="71ECDFE8" w14:textId="77777777" w:rsidTr="0096425F">
        <w:trPr>
          <w:trHeight w:val="151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FB66E4" w14:textId="130151AC" w:rsidR="001D6362" w:rsidRPr="00AE0686" w:rsidRDefault="0013025C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privileged caste groups: Janajati, Tharu, Yada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70C6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9286A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0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4B553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83426D" w:rsidRPr="00AE0686" w14:paraId="4621B327" w14:textId="77777777" w:rsidTr="0096425F">
        <w:trPr>
          <w:trHeight w:val="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6AE4F" w14:textId="2A65E8E4" w:rsidR="001D6362" w:rsidRPr="00AE0686" w:rsidRDefault="00C109AD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ore p</w:t>
            </w:r>
            <w:r w:rsidR="0013025C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rivileged caste groups: Brahman, Chhetri, Thakur, Pur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9DD3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599DD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0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5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0926C9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3426D" w:rsidRPr="00AE0686" w14:paraId="3D23E248" w14:textId="77777777" w:rsidTr="0096425F">
        <w:trPr>
          <w:trHeight w:val="144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E2B99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lay spor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7525D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F9891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2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2CEA4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36</w:t>
            </w:r>
          </w:p>
        </w:tc>
      </w:tr>
      <w:tr w:rsidR="0083426D" w:rsidRPr="00AE0686" w14:paraId="41203E75" w14:textId="77777777" w:rsidTr="0096425F">
        <w:trPr>
          <w:trHeight w:val="144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ACCB1C" w14:textId="618E7342" w:rsidR="001D6362" w:rsidRPr="00AE0686" w:rsidRDefault="00D55717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 (</w:t>
            </w:r>
            <w:r w:rsidR="001D6362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</w:t>
            </w: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8BAA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E5FF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3FD1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83426D" w:rsidRPr="00AE0686" w14:paraId="1ABC4963" w14:textId="77777777" w:rsidTr="0096425F">
        <w:trPr>
          <w:trHeight w:val="144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08DAB6" w14:textId="7C7804B9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ERSQ: Aggressive </w:t>
            </w:r>
            <w:r w:rsidR="00D812C7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outl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B212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4A9D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0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25806A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53</w:t>
            </w:r>
          </w:p>
        </w:tc>
      </w:tr>
      <w:tr w:rsidR="0083426D" w:rsidRPr="00AE0686" w14:paraId="2CF0A91F" w14:textId="77777777" w:rsidTr="0096425F">
        <w:trPr>
          <w:trHeight w:val="137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581D80" w14:textId="611C8ACF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ERSQ: Creative </w:t>
            </w:r>
            <w:r w:rsidR="00D812C7"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709CBB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39749F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3BC490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49</w:t>
            </w:r>
          </w:p>
        </w:tc>
      </w:tr>
      <w:tr w:rsidR="0083426D" w:rsidRPr="00AE0686" w14:paraId="19DF0569" w14:textId="77777777" w:rsidTr="0096425F">
        <w:trPr>
          <w:trHeight w:val="144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94D7D0" w14:textId="3FD09E66" w:rsidR="001D6362" w:rsidRPr="00AE0686" w:rsidRDefault="00011AC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MSPSS</w:t>
            </w:r>
            <w:r w:rsidR="00AC6E00">
              <w:rPr>
                <w:rFonts w:ascii="Arial" w:hAnsi="Arial" w:cs="Arial"/>
                <w:color w:val="000000" w:themeColor="text1"/>
                <w:sz w:val="22"/>
                <w:szCs w:val="22"/>
              </w:rPr>
              <w:t>: 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28205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6D0138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1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1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49ED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22</w:t>
            </w:r>
          </w:p>
        </w:tc>
      </w:tr>
      <w:tr w:rsidR="0083426D" w:rsidRPr="00AE0686" w14:paraId="1B102768" w14:textId="77777777" w:rsidTr="0096425F">
        <w:trPr>
          <w:trHeight w:val="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DF5C6C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lust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95574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02227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  <w:proofErr w:type="gramStart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,  2</w:t>
            </w:r>
            <w:proofErr w:type="gramEnd"/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.6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AF1EE" w14:textId="77777777" w:rsidR="001D6362" w:rsidRPr="00AE0686" w:rsidRDefault="001D6362" w:rsidP="001D636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64</w:t>
            </w:r>
          </w:p>
        </w:tc>
      </w:tr>
    </w:tbl>
    <w:p w14:paraId="31B73263" w14:textId="354F9FFE" w:rsidR="00CD4C80" w:rsidRPr="008F2847" w:rsidRDefault="00AC51A6" w:rsidP="00BF35CB">
      <w:pPr>
        <w:pStyle w:val="ListParagraph"/>
        <w:numPr>
          <w:ilvl w:val="0"/>
          <w:numId w:val="4"/>
        </w:numPr>
        <w:spacing w:after="280" w:line="276" w:lineRule="auto"/>
        <w:rPr>
          <w:rFonts w:ascii="Arial" w:hAnsi="Arial" w:cs="Arial"/>
          <w:color w:val="000000" w:themeColor="text1"/>
          <w:lang w:val="en-GB"/>
        </w:rPr>
      </w:pPr>
      <w:r w:rsidRPr="005C4ADA">
        <w:rPr>
          <w:rFonts w:ascii="Arial" w:hAnsi="Arial" w:cs="Arial"/>
          <w:color w:val="000000" w:themeColor="text1"/>
          <w:lang w:val="en-GB"/>
        </w:rPr>
        <w:t>We included variables in a multivariable analysis</w:t>
      </w:r>
      <w:r>
        <w:rPr>
          <w:rFonts w:ascii="Arial" w:hAnsi="Arial" w:cs="Arial"/>
          <w:color w:val="000000" w:themeColor="text1"/>
          <w:lang w:val="en-GB"/>
        </w:rPr>
        <w:t xml:space="preserve"> of predictors of attendance</w:t>
      </w:r>
      <w:r w:rsidRPr="005C4ADA">
        <w:rPr>
          <w:rFonts w:ascii="Arial" w:hAnsi="Arial" w:cs="Arial"/>
          <w:color w:val="000000" w:themeColor="text1"/>
          <w:lang w:val="en-GB"/>
        </w:rPr>
        <w:t xml:space="preserve"> if significant in univariable analyses at p&lt;0.</w:t>
      </w:r>
      <w:r w:rsidR="00A94DEE">
        <w:rPr>
          <w:rFonts w:ascii="Arial" w:hAnsi="Arial" w:cs="Arial"/>
          <w:color w:val="000000" w:themeColor="text1"/>
          <w:lang w:val="en-GB"/>
        </w:rPr>
        <w:t>2</w:t>
      </w:r>
      <w:r w:rsidRPr="005C4ADA">
        <w:rPr>
          <w:rFonts w:ascii="Arial" w:hAnsi="Arial" w:cs="Arial"/>
          <w:color w:val="000000" w:themeColor="text1"/>
          <w:lang w:val="en-GB"/>
        </w:rPr>
        <w:t xml:space="preserve"> level</w:t>
      </w:r>
      <w:r>
        <w:rPr>
          <w:rFonts w:ascii="Arial" w:hAnsi="Arial" w:cs="Arial"/>
          <w:color w:val="000000" w:themeColor="text1"/>
          <w:lang w:val="en-GB"/>
        </w:rPr>
        <w:t xml:space="preserve"> (</w:t>
      </w:r>
      <w:r w:rsidR="00770DEE">
        <w:rPr>
          <w:rFonts w:ascii="Arial" w:hAnsi="Arial" w:cs="Arial"/>
          <w:color w:val="000000" w:themeColor="text1"/>
          <w:lang w:val="en-GB"/>
        </w:rPr>
        <w:t xml:space="preserve">S2 and S3 </w:t>
      </w:r>
      <w:r>
        <w:rPr>
          <w:rFonts w:ascii="Arial" w:hAnsi="Arial" w:cs="Arial"/>
          <w:color w:val="000000" w:themeColor="text1"/>
          <w:lang w:val="en-GB"/>
        </w:rPr>
        <w:t>Tables)</w:t>
      </w:r>
      <w:r w:rsidRPr="005C4ADA">
        <w:rPr>
          <w:rFonts w:ascii="Arial" w:hAnsi="Arial" w:cs="Arial"/>
          <w:color w:val="000000" w:themeColor="text1"/>
          <w:lang w:val="en-GB"/>
        </w:rPr>
        <w:t xml:space="preserve">. </w:t>
      </w:r>
      <w:r>
        <w:rPr>
          <w:rFonts w:ascii="Arial" w:hAnsi="Arial" w:cs="Arial"/>
          <w:color w:val="000000" w:themeColor="text1"/>
          <w:lang w:val="en-GB"/>
        </w:rPr>
        <w:t>In</w:t>
      </w:r>
      <w:r w:rsidRPr="005C4ADA">
        <w:rPr>
          <w:rFonts w:ascii="Arial" w:hAnsi="Arial" w:cs="Arial"/>
          <w:color w:val="000000" w:themeColor="text1"/>
          <w:lang w:val="en-GB"/>
        </w:rPr>
        <w:t xml:space="preserve"> multivariable analysis</w:t>
      </w:r>
      <w:r>
        <w:rPr>
          <w:rFonts w:ascii="Arial" w:hAnsi="Arial" w:cs="Arial"/>
          <w:color w:val="000000" w:themeColor="text1"/>
          <w:lang w:val="en-GB"/>
        </w:rPr>
        <w:t xml:space="preserve">, age and caste group predicted attendance </w:t>
      </w:r>
      <w:r w:rsidRPr="00AC51A6">
        <w:rPr>
          <w:rFonts w:ascii="Arial" w:hAnsi="Arial" w:cs="Arial"/>
          <w:color w:val="000000" w:themeColor="text1"/>
        </w:rPr>
        <w:t xml:space="preserve">at p&lt;0.05 level. </w:t>
      </w:r>
    </w:p>
    <w:p w14:paraId="62442095" w14:textId="77777777" w:rsidR="004E0812" w:rsidRDefault="004E08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sectPr w:rsidR="004E0812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0DEE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461F7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08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4</cp:revision>
  <dcterms:created xsi:type="dcterms:W3CDTF">2026-02-04T14:14:00Z</dcterms:created>
  <dcterms:modified xsi:type="dcterms:W3CDTF">2026-02-04T14:20:00Z</dcterms:modified>
</cp:coreProperties>
</file>